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6B2CF" w14:textId="5CC0231B" w:rsidR="005A73C6" w:rsidRPr="00881E62" w:rsidRDefault="00FC0186" w:rsidP="005A73C6">
      <w:pPr>
        <w:pStyle w:val="Heading2"/>
        <w:jc w:val="both"/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</w:pPr>
      <w:r>
        <w:rPr>
          <w:noProof/>
          <w:sz w:val="26"/>
          <w:szCs w:val="26"/>
        </w:rPr>
        <w:pict w14:anchorId="538DE045"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2056" type="#_x0000_t202" style="position:absolute;left:0;text-align:left;margin-left:1.5pt;margin-top:95.45pt;width:448.3pt;height:375.75pt;z-index:25165926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">
            <v:textbox style="mso-next-textbox:#Text Box 3">
              <w:txbxContent>
                <w:p w14:paraId="1E8C0349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 xml:space="preserve">Patient: 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I'm having a bad cough (ah) </w:t>
                  </w:r>
                  <w:r w:rsidRPr="00357D91">
                    <w:rPr>
                      <w:rFonts w:ascii="Times New Roman" w:hAnsi="Times New Roman"/>
                    </w:rPr>
                    <w:t>&lt;/inform&gt;</w:t>
                  </w:r>
                </w:p>
                <w:p w14:paraId="7C66DB10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 xml:space="preserve">: 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bad cough (hah) </w:t>
                  </w:r>
                  <w:r w:rsidRPr="00357D91">
                    <w:rPr>
                      <w:rFonts w:ascii="Times New Roman" w:hAnsi="Times New Roman"/>
                    </w:rPr>
                    <w:t>&lt;/request-confirmation&gt;</w:t>
                  </w:r>
                </w:p>
                <w:p w14:paraId="10EEE2F6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Patient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(mm) </w:t>
                  </w:r>
                  <w:r w:rsidRPr="00357D91">
                    <w:rPr>
                      <w:rFonts w:ascii="Times New Roman" w:hAnsi="Times New Roman"/>
                    </w:rPr>
                    <w:t>&lt;/acknowledge&gt;</w:t>
                  </w:r>
                </w:p>
                <w:p w14:paraId="3785AB71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 xml:space="preserve">: 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oh) are you on water restriction or not (ah)?</w:t>
                  </w:r>
                  <w:r w:rsidRPr="00357D91">
                    <w:rPr>
                      <w:rFonts w:ascii="Times New Roman" w:hAnsi="Times New Roman"/>
                    </w:rPr>
                    <w:t xml:space="preserve"> &lt;/request-inform&gt;</w:t>
                  </w:r>
                </w:p>
                <w:p w14:paraId="1E0EF11C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Patient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yah)(yah)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</w:t>
                  </w:r>
                </w:p>
                <w:p w14:paraId="3E447798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 xml:space="preserve">: 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(ah) one 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one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</w:t>
                  </w:r>
                  <w:proofErr w:type="gram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litre</w:t>
                  </w:r>
                  <w:proofErr w:type="gram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is it?</w:t>
                  </w:r>
                  <w:r w:rsidRPr="00357D91">
                    <w:rPr>
                      <w:rFonts w:ascii="Times New Roman" w:hAnsi="Times New Roman"/>
                    </w:rPr>
                    <w:t xml:space="preserve"> &lt;/request-inform&gt;</w:t>
                  </w:r>
                </w:p>
                <w:p w14:paraId="63ACD370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Patient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yah) one point two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</w:t>
                  </w:r>
                </w:p>
                <w:p w14:paraId="78386BFE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 xml:space="preserve">: 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one point two (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hor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>)</w:t>
                  </w:r>
                  <w:r w:rsidRPr="00357D91">
                    <w:rPr>
                      <w:rFonts w:ascii="Times New Roman" w:hAnsi="Times New Roman"/>
                    </w:rPr>
                    <w:t xml:space="preserve"> &lt;/request-confirmation&gt;</w:t>
                  </w:r>
                </w:p>
                <w:p w14:paraId="2793D63A" w14:textId="77777777" w:rsidR="005A73C6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Patient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ah)(yah)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</w:t>
                  </w:r>
                </w:p>
                <w:p w14:paraId="6D8E38B9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 xml:space="preserve">: 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proofErr w:type="gram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so</w:t>
                  </w:r>
                  <w:proofErr w:type="gram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remember the fluid, don't take so much salt (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hor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>)</w:t>
                  </w:r>
                  <w:r w:rsidRPr="00357D91">
                    <w:rPr>
                      <w:rFonts w:ascii="Times New Roman" w:hAnsi="Times New Roman"/>
                    </w:rPr>
                    <w:t xml:space="preserve"> &lt;/request-action&gt;</w:t>
                  </w:r>
                </w:p>
                <w:p w14:paraId="04230041" w14:textId="77777777" w:rsidR="005A73C6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Patient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(oh) okay </w:t>
                  </w:r>
                  <w:r w:rsidRPr="00357D91">
                    <w:rPr>
                      <w:rFonts w:ascii="Times New Roman" w:hAnsi="Times New Roman"/>
                    </w:rPr>
                    <w:t>&lt;/accept-action-implicit&gt;</w:t>
                  </w:r>
                </w:p>
                <w:p w14:paraId="4DCD7895" w14:textId="77777777" w:rsidR="005A73C6" w:rsidRPr="00357D91" w:rsidRDefault="005A73C6" w:rsidP="005A73C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proofErr w:type="spellStart"/>
                  <w:r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>
                    <w:rPr>
                      <w:rFonts w:ascii="Times New Roman" w:hAnsi="Times New Roman"/>
                    </w:rPr>
                    <w:t>:</w:t>
                  </w:r>
                  <w:r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hor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>) and as worried that you (ah) "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kena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" </w:t>
                  </w:r>
                  <w:r w:rsidRPr="00357D91">
                    <w:rPr>
                      <w:rFonts w:ascii="Times New Roman" w:hAnsi="Times New Roman"/>
                    </w:rPr>
                    <w:t xml:space="preserve">[suffer something unpleasant]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swell, water retention (ah) that's why (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lah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>)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</w:t>
                  </w:r>
                </w:p>
                <w:p w14:paraId="5E97C418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Patient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mm) okay</w:t>
                  </w:r>
                  <w:r w:rsidRPr="00357D91">
                    <w:rPr>
                      <w:rFonts w:ascii="Times New Roman" w:hAnsi="Times New Roman"/>
                    </w:rPr>
                    <w:t xml:space="preserve"> &lt;/acknowledge&gt;</w:t>
                  </w:r>
                </w:p>
                <w:p w14:paraId="7F4AAFFF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[P05, male, 50-59 years old, Chinese]</w:t>
                  </w:r>
                </w:p>
                <w:p w14:paraId="6F4EBD53" w14:textId="77777777" w:rsidR="005A73C6" w:rsidRPr="00357D91" w:rsidRDefault="005A73C6" w:rsidP="005A73C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</w:p>
              </w:txbxContent>
            </v:textbox>
            <w10:wrap type="topAndBottom"/>
          </v:shape>
        </w:pict>
      </w:r>
      <w:r w:rsidR="005A73C6" w:rsidRPr="00881E62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 xml:space="preserve">Multimedia Appendix 6 </w:t>
      </w:r>
    </w:p>
    <w:p w14:paraId="1C96837F" w14:textId="0519F705" w:rsidR="005A73C6" w:rsidRPr="00FC0186" w:rsidRDefault="00FC0186" w:rsidP="00FC0186">
      <w:pPr>
        <w:pStyle w:val="Caption"/>
        <w:rPr>
          <w:rFonts w:ascii="Times New Roman" w:hAnsi="Times New Roman"/>
          <w:i w:val="0"/>
          <w:color w:val="auto"/>
          <w:sz w:val="22"/>
          <w:szCs w:val="22"/>
        </w:rPr>
      </w:pPr>
      <w:bookmarkStart w:id="0" w:name="_Ref170897678"/>
      <w:r w:rsidRPr="00660AE3">
        <w:rPr>
          <w:rFonts w:ascii="Times New Roman" w:hAnsi="Times New Roman"/>
          <w:i w:val="0"/>
          <w:color w:val="auto"/>
          <w:sz w:val="22"/>
          <w:szCs w:val="22"/>
        </w:rPr>
        <w:t xml:space="preserve">Multimedia Appendix </w:t>
      </w:r>
      <w:r w:rsidRPr="00660AE3">
        <w:rPr>
          <w:rFonts w:ascii="Times New Roman" w:hAnsi="Times New Roman"/>
          <w:i w:val="0"/>
          <w:color w:val="auto"/>
          <w:sz w:val="22"/>
          <w:szCs w:val="22"/>
        </w:rPr>
        <w:fldChar w:fldCharType="begin"/>
      </w:r>
      <w:r w:rsidRPr="00660AE3">
        <w:rPr>
          <w:rFonts w:ascii="Times New Roman" w:hAnsi="Times New Roman"/>
          <w:i w:val="0"/>
          <w:color w:val="auto"/>
          <w:sz w:val="22"/>
          <w:szCs w:val="22"/>
        </w:rPr>
        <w:instrText xml:space="preserve"> SEQ Multimedia_Appendix \* ARABIC </w:instrText>
      </w:r>
      <w:r w:rsidRPr="00660AE3">
        <w:rPr>
          <w:rFonts w:ascii="Times New Roman" w:hAnsi="Times New Roman"/>
          <w:i w:val="0"/>
          <w:color w:val="auto"/>
          <w:sz w:val="22"/>
          <w:szCs w:val="22"/>
        </w:rPr>
        <w:fldChar w:fldCharType="separate"/>
      </w:r>
      <w:r w:rsidRPr="00660AE3">
        <w:rPr>
          <w:rFonts w:ascii="Times New Roman" w:hAnsi="Times New Roman"/>
          <w:i w:val="0"/>
          <w:color w:val="auto"/>
          <w:sz w:val="22"/>
          <w:szCs w:val="22"/>
        </w:rPr>
        <w:t>6</w:t>
      </w:r>
      <w:r w:rsidRPr="00660AE3">
        <w:rPr>
          <w:rFonts w:ascii="Times New Roman" w:hAnsi="Times New Roman"/>
          <w:i w:val="0"/>
          <w:color w:val="auto"/>
          <w:sz w:val="22"/>
          <w:szCs w:val="22"/>
        </w:rPr>
        <w:fldChar w:fldCharType="end"/>
      </w:r>
      <w:bookmarkEnd w:id="0"/>
      <w:r w:rsidRPr="00660AE3">
        <w:rPr>
          <w:rFonts w:ascii="Times New Roman" w:hAnsi="Times New Roman"/>
          <w:i w:val="0"/>
          <w:color w:val="auto"/>
          <w:sz w:val="22"/>
          <w:szCs w:val="22"/>
        </w:rPr>
        <w:t xml:space="preserve"> (Textbox). Excerpt of conversation on lifestyle management between patient P05 and nurse </w:t>
      </w:r>
      <w:proofErr w:type="spellStart"/>
      <w:r w:rsidRPr="00660AE3">
        <w:rPr>
          <w:rFonts w:ascii="Times New Roman" w:hAnsi="Times New Roman"/>
          <w:i w:val="0"/>
          <w:color w:val="auto"/>
          <w:sz w:val="22"/>
          <w:szCs w:val="22"/>
        </w:rPr>
        <w:t>telecarer</w:t>
      </w:r>
      <w:proofErr w:type="spellEnd"/>
      <w:r w:rsidRPr="00660AE3">
        <w:rPr>
          <w:rFonts w:ascii="Times New Roman" w:hAnsi="Times New Roman"/>
          <w:i w:val="0"/>
          <w:color w:val="auto"/>
          <w:sz w:val="22"/>
          <w:szCs w:val="22"/>
        </w:rPr>
        <w:t xml:space="preserve"> N02.</w:t>
      </w:r>
    </w:p>
    <w:p w14:paraId="696156BF" w14:textId="4A68CACB" w:rsidR="00DF0FB2" w:rsidRPr="005A73C6" w:rsidRDefault="00DF0FB2" w:rsidP="005A73C6"/>
    <w:sectPr w:rsidR="00DF0FB2" w:rsidRPr="005A7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CEDC1" w14:textId="77777777" w:rsidR="00567727" w:rsidRDefault="00567727" w:rsidP="00434555">
      <w:pPr>
        <w:spacing w:after="0" w:line="240" w:lineRule="auto"/>
      </w:pPr>
      <w:r>
        <w:separator/>
      </w:r>
    </w:p>
  </w:endnote>
  <w:endnote w:type="continuationSeparator" w:id="0">
    <w:p w14:paraId="3E4735D6" w14:textId="77777777" w:rsidR="00567727" w:rsidRDefault="00567727" w:rsidP="00434555">
      <w:pPr>
        <w:spacing w:after="0" w:line="240" w:lineRule="auto"/>
      </w:pPr>
      <w:r>
        <w:continuationSeparator/>
      </w:r>
    </w:p>
  </w:endnote>
  <w:endnote w:type="continuationNotice" w:id="1">
    <w:p w14:paraId="28F42B2E" w14:textId="77777777" w:rsidR="00567727" w:rsidRDefault="005677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F0FF8" w14:textId="77777777" w:rsidR="00567727" w:rsidRDefault="00567727" w:rsidP="00434555">
      <w:pPr>
        <w:spacing w:after="0" w:line="240" w:lineRule="auto"/>
      </w:pPr>
      <w:r>
        <w:separator/>
      </w:r>
    </w:p>
  </w:footnote>
  <w:footnote w:type="continuationSeparator" w:id="0">
    <w:p w14:paraId="297F4AB3" w14:textId="77777777" w:rsidR="00567727" w:rsidRDefault="00567727" w:rsidP="00434555">
      <w:pPr>
        <w:spacing w:after="0" w:line="240" w:lineRule="auto"/>
      </w:pPr>
      <w:r>
        <w:continuationSeparator/>
      </w:r>
    </w:p>
  </w:footnote>
  <w:footnote w:type="continuationNotice" w:id="1">
    <w:p w14:paraId="1CB35A5D" w14:textId="77777777" w:rsidR="00567727" w:rsidRDefault="0056772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oNotTrackMoves/>
  <w:defaultTabStop w:val="720"/>
  <w:characterSpacingControl w:val="doNotCompress"/>
  <w:hdrShapeDefaults>
    <o:shapedefaults v:ext="edit" spidmax="2058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4555"/>
    <w:rsid w:val="000179AF"/>
    <w:rsid w:val="00042D16"/>
    <w:rsid w:val="000E2617"/>
    <w:rsid w:val="00102698"/>
    <w:rsid w:val="00107EEE"/>
    <w:rsid w:val="001558E9"/>
    <w:rsid w:val="001B2AFE"/>
    <w:rsid w:val="00243404"/>
    <w:rsid w:val="00261590"/>
    <w:rsid w:val="00273D6C"/>
    <w:rsid w:val="00281294"/>
    <w:rsid w:val="002C3E57"/>
    <w:rsid w:val="002E2972"/>
    <w:rsid w:val="003005DD"/>
    <w:rsid w:val="00303FF6"/>
    <w:rsid w:val="00391847"/>
    <w:rsid w:val="00395C24"/>
    <w:rsid w:val="003B1775"/>
    <w:rsid w:val="003B366A"/>
    <w:rsid w:val="00434555"/>
    <w:rsid w:val="004851E3"/>
    <w:rsid w:val="004A7798"/>
    <w:rsid w:val="004B0FE9"/>
    <w:rsid w:val="005311DF"/>
    <w:rsid w:val="005334A2"/>
    <w:rsid w:val="00555E03"/>
    <w:rsid w:val="00567727"/>
    <w:rsid w:val="005A73C6"/>
    <w:rsid w:val="006552C7"/>
    <w:rsid w:val="006717BE"/>
    <w:rsid w:val="0072056A"/>
    <w:rsid w:val="00720DE7"/>
    <w:rsid w:val="007C60F3"/>
    <w:rsid w:val="00881E62"/>
    <w:rsid w:val="008D5525"/>
    <w:rsid w:val="0099018C"/>
    <w:rsid w:val="009A4EFA"/>
    <w:rsid w:val="00A521A9"/>
    <w:rsid w:val="00A968A5"/>
    <w:rsid w:val="00A96913"/>
    <w:rsid w:val="00B50EA6"/>
    <w:rsid w:val="00B86775"/>
    <w:rsid w:val="00BF0C64"/>
    <w:rsid w:val="00C00F7E"/>
    <w:rsid w:val="00C15941"/>
    <w:rsid w:val="00C40AAE"/>
    <w:rsid w:val="00D14CFC"/>
    <w:rsid w:val="00D3284B"/>
    <w:rsid w:val="00D65C17"/>
    <w:rsid w:val="00D86DCA"/>
    <w:rsid w:val="00DB642A"/>
    <w:rsid w:val="00DF0FB2"/>
    <w:rsid w:val="00ED451D"/>
    <w:rsid w:val="00EE51C0"/>
    <w:rsid w:val="00FA10D3"/>
    <w:rsid w:val="00FC0186"/>
    <w:rsid w:val="00FE2196"/>
    <w:rsid w:val="00FF52C7"/>
    <w:rsid w:val="03432EE3"/>
    <w:rsid w:val="0AA7C76F"/>
    <w:rsid w:val="0C2CC2CC"/>
    <w:rsid w:val="2909481C"/>
    <w:rsid w:val="2EC0343A"/>
    <w:rsid w:val="2FA2D8DD"/>
    <w:rsid w:val="31271F64"/>
    <w:rsid w:val="314A3DAD"/>
    <w:rsid w:val="38043AA9"/>
    <w:rsid w:val="46D37543"/>
    <w:rsid w:val="48E8D4FB"/>
    <w:rsid w:val="4F0DECAC"/>
    <w:rsid w:val="507BF369"/>
    <w:rsid w:val="572A6DB4"/>
    <w:rsid w:val="66E6657E"/>
    <w:rsid w:val="69534434"/>
    <w:rsid w:val="72D34880"/>
    <w:rsid w:val="75A36F10"/>
    <w:rsid w:val="76993790"/>
    <w:rsid w:val="7AE0C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348F186E"/>
  <w15:chartTrackingRefBased/>
  <w15:docId w15:val="{0F3C9820-36CD-42E5-83C7-5B030503B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913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5C24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521A9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4A7798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link w:val="Heading2"/>
    <w:uiPriority w:val="9"/>
    <w:rsid w:val="00A96913"/>
    <w:rPr>
      <w:rFonts w:ascii="Calibri Light" w:eastAsia="Times New Roman" w:hAnsi="Calibri Light"/>
      <w:color w:val="2F5496"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96913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PlainTable25">
    <w:name w:val="Plain Table 25"/>
    <w:basedOn w:val="TableNormal"/>
    <w:next w:val="PlainTable2"/>
    <w:uiPriority w:val="42"/>
    <w:rsid w:val="000E2617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2E2972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E219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FE2196"/>
    <w:rPr>
      <w:sz w:val="22"/>
      <w:szCs w:val="22"/>
      <w:lang w:val="en-SG"/>
    </w:rPr>
  </w:style>
  <w:style w:type="paragraph" w:styleId="Footer">
    <w:name w:val="footer"/>
    <w:basedOn w:val="Normal"/>
    <w:link w:val="FooterChar"/>
    <w:uiPriority w:val="99"/>
    <w:semiHidden/>
    <w:unhideWhenUsed/>
    <w:rsid w:val="00FE219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semiHidden/>
    <w:rsid w:val="00FE2196"/>
    <w:rPr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716ABB-FF5C-4F96-B1FE-4A7B9EF764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736472-F008-4ACC-A405-11D1698D3E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7A4DAD-272B-468F-80C5-177E572533DF}">
  <ds:schemaRefs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terms/"/>
    <ds:schemaRef ds:uri="4c092efb-bded-49bc-afbe-447f4083feb8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142b1ef-7ef6-475f-b87d-5c8e2f4f868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Helen Erdt</cp:lastModifiedBy>
  <cp:revision>34</cp:revision>
  <dcterms:created xsi:type="dcterms:W3CDTF">2023-12-12T06:53:00Z</dcterms:created>
  <dcterms:modified xsi:type="dcterms:W3CDTF">2024-07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08E65A587D40BA6F9F5C15E82C26</vt:lpwstr>
  </property>
  <property fmtid="{D5CDD505-2E9C-101B-9397-08002B2CF9AE}" pid="3" name="MediaServiceImageTags">
    <vt:lpwstr/>
  </property>
</Properties>
</file>